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3F6" w14:textId="6E1EC52E" w:rsidR="0024008B" w:rsidRPr="00D5138E" w:rsidRDefault="00D5138E" w:rsidP="00A81BFC">
      <w:pPr>
        <w:jc w:val="both"/>
        <w:rPr>
          <w:rFonts w:ascii="Times New Roman" w:hAnsi="Times New Roman" w:cs="Times New Roman"/>
          <w:sz w:val="24"/>
        </w:rPr>
      </w:pPr>
      <w:r w:rsidRPr="00D5138E">
        <w:rPr>
          <w:rFonts w:ascii="Times New Roman" w:hAnsi="Times New Roman" w:cs="Times New Roman"/>
          <w:b/>
          <w:sz w:val="24"/>
        </w:rPr>
        <w:t xml:space="preserve">Supplementary </w:t>
      </w:r>
      <w:r w:rsidR="0024008B" w:rsidRPr="00D5138E">
        <w:rPr>
          <w:rFonts w:ascii="Times New Roman" w:hAnsi="Times New Roman" w:cs="Times New Roman"/>
          <w:b/>
          <w:sz w:val="24"/>
        </w:rPr>
        <w:t>Table</w:t>
      </w:r>
      <w:r w:rsidRPr="00D5138E">
        <w:rPr>
          <w:rFonts w:ascii="Times New Roman" w:hAnsi="Times New Roman" w:cs="Times New Roman"/>
          <w:b/>
          <w:sz w:val="24"/>
        </w:rPr>
        <w:t xml:space="preserve"> 4</w:t>
      </w:r>
      <w:r w:rsidR="0024008B" w:rsidRPr="00D5138E">
        <w:rPr>
          <w:rFonts w:ascii="Times New Roman" w:hAnsi="Times New Roman" w:cs="Times New Roman"/>
          <w:b/>
          <w:sz w:val="24"/>
        </w:rPr>
        <w:t>. Influence of treatment (drug, pregnancy, abortion) and oxidative consumption variables on</w:t>
      </w:r>
      <w:r w:rsidR="0024008B" w:rsidRPr="00D5138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4008B" w:rsidRPr="00D5138E">
        <w:rPr>
          <w:rFonts w:ascii="Times New Roman" w:hAnsi="Times New Roman" w:cs="Times New Roman"/>
          <w:b/>
          <w:sz w:val="24"/>
        </w:rPr>
        <w:t>rearings</w:t>
      </w:r>
      <w:proofErr w:type="spellEnd"/>
      <w:r w:rsidR="0024008B" w:rsidRPr="00D5138E">
        <w:rPr>
          <w:rFonts w:ascii="Times New Roman" w:hAnsi="Times New Roman" w:cs="Times New Roman"/>
          <w:b/>
          <w:sz w:val="24"/>
        </w:rPr>
        <w:t>.</w:t>
      </w:r>
      <w:r w:rsidR="0024008B" w:rsidRPr="00D5138E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D5138E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D5138E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D5138E">
        <w:rPr>
          <w:rFonts w:ascii="Times New Roman" w:hAnsi="Times New Roman" w:cs="Times New Roman"/>
          <w:i/>
          <w:sz w:val="24"/>
        </w:rPr>
        <w:t>Materials and methods</w:t>
      </w:r>
      <w:r w:rsidR="0024008B" w:rsidRPr="00D5138E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D5138E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D5138E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D5138E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D5138E">
        <w:rPr>
          <w:rFonts w:ascii="Times New Roman" w:hAnsi="Times New Roman" w:cs="Times New Roman"/>
          <w:sz w:val="24"/>
        </w:rPr>
        <w:t xml:space="preserve"> for each model. </w:t>
      </w:r>
      <w:r w:rsidR="00E31DE0">
        <w:rPr>
          <w:rFonts w:ascii="Times New Roman" w:hAnsi="Times New Roman" w:cs="Times New Roman"/>
          <w:sz w:val="24"/>
        </w:rPr>
        <w:t xml:space="preserve">Significant </w:t>
      </w:r>
      <w:r w:rsidR="0024008B" w:rsidRPr="00D5138E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D5138E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D5138E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659" w:type="dxa"/>
        <w:tblLook w:val="04A0" w:firstRow="1" w:lastRow="0" w:firstColumn="1" w:lastColumn="0" w:noHBand="0" w:noVBand="1"/>
      </w:tblPr>
      <w:tblGrid>
        <w:gridCol w:w="986"/>
        <w:gridCol w:w="1225"/>
        <w:gridCol w:w="1032"/>
        <w:gridCol w:w="849"/>
        <w:gridCol w:w="1841"/>
        <w:gridCol w:w="1033"/>
        <w:gridCol w:w="849"/>
        <w:gridCol w:w="1844"/>
      </w:tblGrid>
      <w:tr w:rsidR="0081539A" w:rsidRPr="0081539A" w14:paraId="354443FA" w14:textId="77777777" w:rsidTr="00A81BFC">
        <w:trPr>
          <w:trHeight w:val="424"/>
        </w:trPr>
        <w:tc>
          <w:tcPr>
            <w:tcW w:w="2211" w:type="dxa"/>
            <w:gridSpan w:val="2"/>
            <w:vMerge w:val="restart"/>
            <w:vAlign w:val="center"/>
          </w:tcPr>
          <w:p w14:paraId="354443F7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722" w:type="dxa"/>
            <w:gridSpan w:val="3"/>
            <w:vAlign w:val="center"/>
          </w:tcPr>
          <w:p w14:paraId="354443F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726" w:type="dxa"/>
            <w:gridSpan w:val="3"/>
            <w:vAlign w:val="center"/>
          </w:tcPr>
          <w:p w14:paraId="354443F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81539A" w:rsidRPr="0081539A" w14:paraId="35444402" w14:textId="77777777" w:rsidTr="0024008B">
        <w:tc>
          <w:tcPr>
            <w:tcW w:w="2211" w:type="dxa"/>
            <w:gridSpan w:val="2"/>
            <w:vMerge/>
            <w:vAlign w:val="center"/>
          </w:tcPr>
          <w:p w14:paraId="354443FB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354443F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49" w:type="dxa"/>
            <w:vAlign w:val="center"/>
          </w:tcPr>
          <w:p w14:paraId="354443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1" w:type="dxa"/>
            <w:vAlign w:val="center"/>
          </w:tcPr>
          <w:p w14:paraId="354443F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1033" w:type="dxa"/>
            <w:vAlign w:val="center"/>
          </w:tcPr>
          <w:p w14:paraId="354443F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49" w:type="dxa"/>
            <w:vAlign w:val="center"/>
          </w:tcPr>
          <w:p w14:paraId="3544440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4" w:type="dxa"/>
            <w:vAlign w:val="center"/>
          </w:tcPr>
          <w:p w14:paraId="3544440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81539A" w:rsidRPr="0081539A" w14:paraId="3544440A" w14:textId="77777777" w:rsidTr="0024008B">
        <w:tc>
          <w:tcPr>
            <w:tcW w:w="2211" w:type="dxa"/>
            <w:gridSpan w:val="2"/>
            <w:vAlign w:val="center"/>
          </w:tcPr>
          <w:p w14:paraId="3544440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032" w:type="dxa"/>
            <w:vAlign w:val="center"/>
          </w:tcPr>
          <w:p w14:paraId="35444404" w14:textId="3821B979" w:rsidR="0024008B" w:rsidRPr="0081539A" w:rsidRDefault="0024008B" w:rsidP="000636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636E0" w:rsidRPr="0081539A">
              <w:rPr>
                <w:rFonts w:ascii="Times New Roman" w:hAnsi="Times New Roman" w:cs="Times New Roman"/>
                <w:sz w:val="20"/>
                <w:szCs w:val="20"/>
              </w:rPr>
              <w:t>9.144</w:t>
            </w:r>
          </w:p>
        </w:tc>
        <w:tc>
          <w:tcPr>
            <w:tcW w:w="849" w:type="dxa"/>
            <w:vAlign w:val="center"/>
          </w:tcPr>
          <w:p w14:paraId="35444405" w14:textId="4828C9EB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36E0" w:rsidRPr="0081539A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1841" w:type="dxa"/>
            <w:vAlign w:val="center"/>
          </w:tcPr>
          <w:p w14:paraId="3544440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3" w:type="dxa"/>
            <w:vAlign w:val="center"/>
          </w:tcPr>
          <w:p w14:paraId="35444407" w14:textId="359058FE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.984</w:t>
            </w:r>
          </w:p>
        </w:tc>
        <w:tc>
          <w:tcPr>
            <w:tcW w:w="849" w:type="dxa"/>
            <w:vAlign w:val="center"/>
          </w:tcPr>
          <w:p w14:paraId="35444408" w14:textId="1E22BF98" w:rsidR="0024008B" w:rsidRPr="0081539A" w:rsidRDefault="0024008B" w:rsidP="009A7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4CD" w:rsidRPr="0081539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44" w:type="dxa"/>
            <w:vAlign w:val="center"/>
          </w:tcPr>
          <w:p w14:paraId="35444409" w14:textId="308AE3CF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1539A" w:rsidRPr="0081539A" w14:paraId="35444412" w14:textId="77777777" w:rsidTr="0024008B">
        <w:tc>
          <w:tcPr>
            <w:tcW w:w="2211" w:type="dxa"/>
            <w:gridSpan w:val="2"/>
            <w:vAlign w:val="center"/>
          </w:tcPr>
          <w:p w14:paraId="3544440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3544440C" w14:textId="593DF03A" w:rsidR="0024008B" w:rsidRPr="0081539A" w:rsidRDefault="0024008B" w:rsidP="00710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1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3544440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544440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1033" w:type="dxa"/>
            <w:vAlign w:val="center"/>
          </w:tcPr>
          <w:p w14:paraId="3544440F" w14:textId="023C0657" w:rsidR="0024008B" w:rsidRPr="0081539A" w:rsidRDefault="00CE370E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31</w:t>
            </w:r>
            <w:r w:rsidR="0024008B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.9</w:t>
            </w: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849" w:type="dxa"/>
            <w:vAlign w:val="center"/>
          </w:tcPr>
          <w:p w14:paraId="35444410" w14:textId="26D5DCA8" w:rsidR="0024008B" w:rsidRPr="0081539A" w:rsidRDefault="0024008B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E370E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844" w:type="dxa"/>
            <w:vAlign w:val="center"/>
          </w:tcPr>
          <w:p w14:paraId="3544441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81539A" w:rsidRPr="0081539A" w14:paraId="35444418" w14:textId="77777777" w:rsidTr="0024008B">
        <w:tc>
          <w:tcPr>
            <w:tcW w:w="2211" w:type="dxa"/>
            <w:gridSpan w:val="2"/>
            <w:vAlign w:val="center"/>
          </w:tcPr>
          <w:p w14:paraId="3544441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722" w:type="dxa"/>
            <w:gridSpan w:val="3"/>
            <w:shd w:val="clear" w:color="auto" w:fill="AEAAAA" w:themeFill="background2" w:themeFillShade="BF"/>
            <w:vAlign w:val="center"/>
          </w:tcPr>
          <w:p w14:paraId="3544441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35444415" w14:textId="282C31AC" w:rsidR="0024008B" w:rsidRPr="0081539A" w:rsidRDefault="0024008B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E370E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33.658</w:t>
            </w:r>
          </w:p>
        </w:tc>
        <w:tc>
          <w:tcPr>
            <w:tcW w:w="849" w:type="dxa"/>
            <w:vAlign w:val="center"/>
          </w:tcPr>
          <w:p w14:paraId="35444416" w14:textId="024BDAC8" w:rsidR="0024008B" w:rsidRPr="0081539A" w:rsidRDefault="0024008B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E370E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1844" w:type="dxa"/>
            <w:vAlign w:val="center"/>
          </w:tcPr>
          <w:p w14:paraId="3544441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81539A" w:rsidRPr="0081539A" w14:paraId="35444421" w14:textId="77777777" w:rsidTr="0024008B">
        <w:tc>
          <w:tcPr>
            <w:tcW w:w="986" w:type="dxa"/>
            <w:vAlign w:val="center"/>
          </w:tcPr>
          <w:p w14:paraId="35444419" w14:textId="58E76C62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5" w:type="dxa"/>
            <w:vAlign w:val="center"/>
          </w:tcPr>
          <w:p w14:paraId="3544441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2" w:type="dxa"/>
            <w:vAlign w:val="center"/>
          </w:tcPr>
          <w:p w14:paraId="3544441B" w14:textId="58812E3B" w:rsidR="0024008B" w:rsidRPr="0081539A" w:rsidRDefault="0024008B" w:rsidP="000636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636E0" w:rsidRPr="0081539A">
              <w:rPr>
                <w:rFonts w:ascii="Times New Roman" w:hAnsi="Times New Roman" w:cs="Times New Roman"/>
                <w:sz w:val="20"/>
                <w:szCs w:val="20"/>
              </w:rPr>
              <w:t>8.621</w:t>
            </w:r>
          </w:p>
        </w:tc>
        <w:tc>
          <w:tcPr>
            <w:tcW w:w="849" w:type="dxa"/>
            <w:vAlign w:val="center"/>
          </w:tcPr>
          <w:p w14:paraId="3544441C" w14:textId="0CA567AF" w:rsidR="0024008B" w:rsidRPr="0081539A" w:rsidRDefault="0024008B" w:rsidP="000636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36E0" w:rsidRPr="0081539A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841" w:type="dxa"/>
            <w:vAlign w:val="center"/>
          </w:tcPr>
          <w:p w14:paraId="3544441D" w14:textId="36CDF533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3" w:type="dxa"/>
            <w:vAlign w:val="center"/>
          </w:tcPr>
          <w:p w14:paraId="3544441E" w14:textId="7C318269" w:rsidR="0024008B" w:rsidRPr="0081539A" w:rsidRDefault="00B201D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6.874</w:t>
            </w:r>
          </w:p>
        </w:tc>
        <w:tc>
          <w:tcPr>
            <w:tcW w:w="849" w:type="dxa"/>
            <w:vAlign w:val="center"/>
          </w:tcPr>
          <w:p w14:paraId="3544441F" w14:textId="1A08ADB6" w:rsidR="0024008B" w:rsidRPr="0081539A" w:rsidRDefault="0024008B" w:rsidP="00B20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01D5" w:rsidRPr="0081539A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844" w:type="dxa"/>
            <w:vAlign w:val="center"/>
          </w:tcPr>
          <w:p w14:paraId="35444420" w14:textId="4B95934B" w:rsidR="0024008B" w:rsidRPr="0081539A" w:rsidRDefault="00B201D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1539A" w:rsidRPr="0081539A" w14:paraId="3544442A" w14:textId="77777777" w:rsidTr="0024008B">
        <w:tc>
          <w:tcPr>
            <w:tcW w:w="986" w:type="dxa"/>
            <w:vAlign w:val="center"/>
          </w:tcPr>
          <w:p w14:paraId="3544442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2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2" w:type="dxa"/>
            <w:vAlign w:val="center"/>
          </w:tcPr>
          <w:p w14:paraId="35444424" w14:textId="3F84C1EE" w:rsidR="0024008B" w:rsidRPr="0081539A" w:rsidRDefault="00E73494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3.474</w:t>
            </w:r>
          </w:p>
        </w:tc>
        <w:tc>
          <w:tcPr>
            <w:tcW w:w="849" w:type="dxa"/>
            <w:vAlign w:val="center"/>
          </w:tcPr>
          <w:p w14:paraId="35444425" w14:textId="5BF6F278" w:rsidR="0024008B" w:rsidRPr="0081539A" w:rsidRDefault="0024008B" w:rsidP="00E73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3494" w:rsidRPr="0081539A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841" w:type="dxa"/>
            <w:vAlign w:val="center"/>
          </w:tcPr>
          <w:p w14:paraId="35444426" w14:textId="29C04EE6" w:rsidR="0024008B" w:rsidRPr="0081539A" w:rsidRDefault="00E73494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  <w:vAlign w:val="center"/>
          </w:tcPr>
          <w:p w14:paraId="35444427" w14:textId="5632A749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1.092</w:t>
            </w:r>
          </w:p>
        </w:tc>
        <w:tc>
          <w:tcPr>
            <w:tcW w:w="849" w:type="dxa"/>
            <w:vAlign w:val="center"/>
          </w:tcPr>
          <w:p w14:paraId="35444428" w14:textId="5A0B29EB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844" w:type="dxa"/>
            <w:vAlign w:val="center"/>
          </w:tcPr>
          <w:p w14:paraId="35444429" w14:textId="43193CF3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539A" w:rsidRPr="0081539A" w14:paraId="35444433" w14:textId="77777777" w:rsidTr="0024008B">
        <w:tc>
          <w:tcPr>
            <w:tcW w:w="986" w:type="dxa"/>
            <w:vAlign w:val="center"/>
          </w:tcPr>
          <w:p w14:paraId="3544442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2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2" w:type="dxa"/>
            <w:vAlign w:val="center"/>
          </w:tcPr>
          <w:p w14:paraId="3544442D" w14:textId="2A033385" w:rsidR="0024008B" w:rsidRPr="0081539A" w:rsidRDefault="002B24E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849" w:type="dxa"/>
            <w:vAlign w:val="center"/>
          </w:tcPr>
          <w:p w14:paraId="3544442E" w14:textId="3F10EA9A" w:rsidR="0024008B" w:rsidRPr="0081539A" w:rsidRDefault="002B24E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841" w:type="dxa"/>
            <w:vAlign w:val="center"/>
          </w:tcPr>
          <w:p w14:paraId="3544442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  <w:vAlign w:val="center"/>
          </w:tcPr>
          <w:p w14:paraId="35444430" w14:textId="616BA902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49" w:type="dxa"/>
            <w:vAlign w:val="center"/>
          </w:tcPr>
          <w:p w14:paraId="35444431" w14:textId="59535970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844" w:type="dxa"/>
            <w:vAlign w:val="center"/>
          </w:tcPr>
          <w:p w14:paraId="35444432" w14:textId="0A9A420F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1539A" w:rsidRPr="0081539A" w14:paraId="3544443C" w14:textId="77777777" w:rsidTr="0024008B">
        <w:tc>
          <w:tcPr>
            <w:tcW w:w="986" w:type="dxa"/>
            <w:vAlign w:val="center"/>
          </w:tcPr>
          <w:p w14:paraId="3544443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3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2" w:type="dxa"/>
            <w:vAlign w:val="center"/>
          </w:tcPr>
          <w:p w14:paraId="35444436" w14:textId="6773F265" w:rsidR="0024008B" w:rsidRPr="0081539A" w:rsidRDefault="0024008B" w:rsidP="00710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650</w:t>
            </w:r>
          </w:p>
        </w:tc>
        <w:tc>
          <w:tcPr>
            <w:tcW w:w="849" w:type="dxa"/>
            <w:vAlign w:val="center"/>
          </w:tcPr>
          <w:p w14:paraId="35444437" w14:textId="4D0FAE8B" w:rsidR="0024008B" w:rsidRPr="0081539A" w:rsidRDefault="0024008B" w:rsidP="00710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841" w:type="dxa"/>
            <w:vAlign w:val="center"/>
          </w:tcPr>
          <w:p w14:paraId="35444438" w14:textId="725BB19A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1033" w:type="dxa"/>
            <w:vAlign w:val="center"/>
          </w:tcPr>
          <w:p w14:paraId="35444439" w14:textId="33936B0C" w:rsidR="00CE370E" w:rsidRPr="0081539A" w:rsidRDefault="00CE370E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541</w:t>
            </w:r>
          </w:p>
        </w:tc>
        <w:tc>
          <w:tcPr>
            <w:tcW w:w="849" w:type="dxa"/>
            <w:vAlign w:val="center"/>
          </w:tcPr>
          <w:p w14:paraId="3544443A" w14:textId="1A795FD0" w:rsidR="0024008B" w:rsidRPr="0081539A" w:rsidRDefault="0024008B" w:rsidP="00CE37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E370E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844" w:type="dxa"/>
            <w:vAlign w:val="center"/>
          </w:tcPr>
          <w:p w14:paraId="3544443B" w14:textId="7C5F7823" w:rsidR="0024008B" w:rsidRPr="0081539A" w:rsidRDefault="00B948C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81539A" w:rsidRPr="0081539A" w14:paraId="35444445" w14:textId="77777777" w:rsidTr="0024008B">
        <w:tc>
          <w:tcPr>
            <w:tcW w:w="986" w:type="dxa"/>
            <w:vAlign w:val="center"/>
          </w:tcPr>
          <w:p w14:paraId="3544443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5" w:type="dxa"/>
            <w:vAlign w:val="center"/>
          </w:tcPr>
          <w:p w14:paraId="3544443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2" w:type="dxa"/>
            <w:vAlign w:val="center"/>
          </w:tcPr>
          <w:p w14:paraId="3544443F" w14:textId="71611B41" w:rsidR="0024008B" w:rsidRPr="0081539A" w:rsidRDefault="0000444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49" w:type="dxa"/>
            <w:vAlign w:val="center"/>
          </w:tcPr>
          <w:p w14:paraId="35444440" w14:textId="47188CEE" w:rsidR="0024008B" w:rsidRPr="0081539A" w:rsidRDefault="00004445" w:rsidP="00004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008B" w:rsidRPr="008153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1841" w:type="dxa"/>
            <w:vAlign w:val="center"/>
          </w:tcPr>
          <w:p w14:paraId="35444441" w14:textId="11F66C5D" w:rsidR="0024008B" w:rsidRPr="0081539A" w:rsidRDefault="0000444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  <w:vAlign w:val="center"/>
          </w:tcPr>
          <w:p w14:paraId="35444442" w14:textId="550C3DDF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49" w:type="dxa"/>
            <w:vAlign w:val="center"/>
          </w:tcPr>
          <w:p w14:paraId="35444443" w14:textId="753805F0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844" w:type="dxa"/>
            <w:vAlign w:val="center"/>
          </w:tcPr>
          <w:p w14:paraId="35444444" w14:textId="2C4B8B9E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1539A" w:rsidRPr="0081539A" w14:paraId="3544444E" w14:textId="77777777" w:rsidTr="0024008B">
        <w:tc>
          <w:tcPr>
            <w:tcW w:w="986" w:type="dxa"/>
            <w:vAlign w:val="center"/>
          </w:tcPr>
          <w:p w14:paraId="3544444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4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2" w:type="dxa"/>
            <w:vAlign w:val="center"/>
          </w:tcPr>
          <w:p w14:paraId="35444448" w14:textId="22B7A7EC" w:rsidR="0024008B" w:rsidRPr="0081539A" w:rsidRDefault="002B24E6" w:rsidP="002B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849" w:type="dxa"/>
            <w:vAlign w:val="center"/>
          </w:tcPr>
          <w:p w14:paraId="35444449" w14:textId="21DEB2B2" w:rsidR="0024008B" w:rsidRPr="0081539A" w:rsidRDefault="0024008B" w:rsidP="002B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24E6" w:rsidRPr="0081539A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841" w:type="dxa"/>
            <w:vAlign w:val="center"/>
          </w:tcPr>
          <w:p w14:paraId="3544444A" w14:textId="012B7D92" w:rsidR="0024008B" w:rsidRPr="0081539A" w:rsidRDefault="002B24E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center"/>
          </w:tcPr>
          <w:p w14:paraId="3544444B" w14:textId="7500DDCE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49" w:type="dxa"/>
            <w:vAlign w:val="center"/>
          </w:tcPr>
          <w:p w14:paraId="3544444C" w14:textId="77A7EFBF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844" w:type="dxa"/>
            <w:vAlign w:val="center"/>
          </w:tcPr>
          <w:p w14:paraId="3544444D" w14:textId="1586C336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1539A" w:rsidRPr="0081539A" w14:paraId="35444457" w14:textId="77777777" w:rsidTr="0024008B">
        <w:tc>
          <w:tcPr>
            <w:tcW w:w="986" w:type="dxa"/>
            <w:vAlign w:val="center"/>
          </w:tcPr>
          <w:p w14:paraId="3544444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5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2" w:type="dxa"/>
            <w:vAlign w:val="center"/>
          </w:tcPr>
          <w:p w14:paraId="35444451" w14:textId="78277219" w:rsidR="0024008B" w:rsidRPr="0081539A" w:rsidRDefault="0000444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49" w:type="dxa"/>
            <w:vAlign w:val="center"/>
          </w:tcPr>
          <w:p w14:paraId="35444452" w14:textId="5F8E69CF" w:rsidR="0024008B" w:rsidRPr="0081539A" w:rsidRDefault="0024008B" w:rsidP="00004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4445" w:rsidRPr="0081539A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841" w:type="dxa"/>
            <w:vAlign w:val="center"/>
          </w:tcPr>
          <w:p w14:paraId="35444453" w14:textId="16650AF7" w:rsidR="0024008B" w:rsidRPr="0081539A" w:rsidRDefault="0000444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  <w:vAlign w:val="center"/>
          </w:tcPr>
          <w:p w14:paraId="35444454" w14:textId="0AC6F968" w:rsidR="0024008B" w:rsidRPr="0081539A" w:rsidRDefault="00C97DC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49" w:type="dxa"/>
            <w:vAlign w:val="center"/>
          </w:tcPr>
          <w:p w14:paraId="35444455" w14:textId="65FAE1B8" w:rsidR="0024008B" w:rsidRPr="0081539A" w:rsidRDefault="0024008B" w:rsidP="00C97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7DC1" w:rsidRPr="0081539A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844" w:type="dxa"/>
            <w:vAlign w:val="center"/>
          </w:tcPr>
          <w:p w14:paraId="35444456" w14:textId="18099721" w:rsidR="0024008B" w:rsidRPr="0081539A" w:rsidRDefault="00C97DC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1539A" w:rsidRPr="0081539A" w14:paraId="35444460" w14:textId="77777777" w:rsidTr="0024008B">
        <w:tc>
          <w:tcPr>
            <w:tcW w:w="986" w:type="dxa"/>
            <w:vAlign w:val="center"/>
          </w:tcPr>
          <w:p w14:paraId="3544445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5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2" w:type="dxa"/>
            <w:vAlign w:val="center"/>
          </w:tcPr>
          <w:p w14:paraId="3544445A" w14:textId="7A6E22B3" w:rsidR="0024008B" w:rsidRPr="0081539A" w:rsidRDefault="002B24E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849" w:type="dxa"/>
            <w:vAlign w:val="center"/>
          </w:tcPr>
          <w:p w14:paraId="3544445B" w14:textId="0387EFBD" w:rsidR="0024008B" w:rsidRPr="0081539A" w:rsidRDefault="0024008B" w:rsidP="002B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24E6" w:rsidRPr="0081539A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841" w:type="dxa"/>
            <w:vAlign w:val="center"/>
          </w:tcPr>
          <w:p w14:paraId="3544445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vAlign w:val="center"/>
          </w:tcPr>
          <w:p w14:paraId="3544445D" w14:textId="51F4E978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350</w:t>
            </w:r>
          </w:p>
        </w:tc>
        <w:tc>
          <w:tcPr>
            <w:tcW w:w="849" w:type="dxa"/>
            <w:vAlign w:val="center"/>
          </w:tcPr>
          <w:p w14:paraId="3544445E" w14:textId="484B9D04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844" w:type="dxa"/>
            <w:vAlign w:val="center"/>
          </w:tcPr>
          <w:p w14:paraId="3544445F" w14:textId="3C0A0BB5" w:rsidR="0024008B" w:rsidRPr="0081539A" w:rsidRDefault="004501B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539A" w:rsidRPr="0081539A" w14:paraId="35444469" w14:textId="77777777" w:rsidTr="0024008B">
        <w:tc>
          <w:tcPr>
            <w:tcW w:w="986" w:type="dxa"/>
            <w:vAlign w:val="center"/>
          </w:tcPr>
          <w:p w14:paraId="3544446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5" w:type="dxa"/>
            <w:vAlign w:val="center"/>
          </w:tcPr>
          <w:p w14:paraId="3544446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2" w:type="dxa"/>
            <w:vAlign w:val="center"/>
          </w:tcPr>
          <w:p w14:paraId="35444463" w14:textId="2F66B61C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849" w:type="dxa"/>
            <w:vAlign w:val="center"/>
          </w:tcPr>
          <w:p w14:paraId="35444464" w14:textId="214AC781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841" w:type="dxa"/>
            <w:vAlign w:val="center"/>
          </w:tcPr>
          <w:p w14:paraId="35444465" w14:textId="304EDB74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  <w:vAlign w:val="center"/>
          </w:tcPr>
          <w:p w14:paraId="35444466" w14:textId="1C91709F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49" w:type="dxa"/>
            <w:vAlign w:val="center"/>
          </w:tcPr>
          <w:p w14:paraId="35444467" w14:textId="390DDD79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844" w:type="dxa"/>
            <w:vAlign w:val="center"/>
          </w:tcPr>
          <w:p w14:paraId="35444468" w14:textId="4660C8DC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1539A" w:rsidRPr="0081539A" w14:paraId="35444472" w14:textId="77777777" w:rsidTr="0024008B">
        <w:tc>
          <w:tcPr>
            <w:tcW w:w="986" w:type="dxa"/>
            <w:vAlign w:val="center"/>
          </w:tcPr>
          <w:p w14:paraId="3544446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6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2" w:type="dxa"/>
            <w:vAlign w:val="center"/>
          </w:tcPr>
          <w:p w14:paraId="3544446C" w14:textId="4F7CF7E9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5.519</w:t>
            </w:r>
          </w:p>
        </w:tc>
        <w:tc>
          <w:tcPr>
            <w:tcW w:w="849" w:type="dxa"/>
            <w:vAlign w:val="center"/>
          </w:tcPr>
          <w:p w14:paraId="3544446D" w14:textId="1DA1C634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841" w:type="dxa"/>
            <w:vAlign w:val="center"/>
          </w:tcPr>
          <w:p w14:paraId="3544446E" w14:textId="1D69051D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3" w:type="dxa"/>
            <w:vAlign w:val="center"/>
          </w:tcPr>
          <w:p w14:paraId="3544446F" w14:textId="6BD4217B" w:rsidR="0024008B" w:rsidRPr="0081539A" w:rsidRDefault="00F015D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6.831</w:t>
            </w:r>
          </w:p>
        </w:tc>
        <w:tc>
          <w:tcPr>
            <w:tcW w:w="849" w:type="dxa"/>
            <w:vAlign w:val="center"/>
          </w:tcPr>
          <w:p w14:paraId="35444470" w14:textId="586AB429" w:rsidR="0024008B" w:rsidRPr="0081539A" w:rsidRDefault="0024008B" w:rsidP="00F01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015D1" w:rsidRPr="0081539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44" w:type="dxa"/>
            <w:vAlign w:val="center"/>
          </w:tcPr>
          <w:p w14:paraId="35444471" w14:textId="7548636D" w:rsidR="0024008B" w:rsidRPr="0081539A" w:rsidRDefault="00F015D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1539A" w:rsidRPr="0081539A" w14:paraId="3544447B" w14:textId="77777777" w:rsidTr="0024008B">
        <w:tc>
          <w:tcPr>
            <w:tcW w:w="986" w:type="dxa"/>
            <w:vAlign w:val="center"/>
          </w:tcPr>
          <w:p w14:paraId="3544447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7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2" w:type="dxa"/>
            <w:vAlign w:val="center"/>
          </w:tcPr>
          <w:p w14:paraId="35444475" w14:textId="5EB5AA17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.314</w:t>
            </w:r>
          </w:p>
        </w:tc>
        <w:tc>
          <w:tcPr>
            <w:tcW w:w="849" w:type="dxa"/>
            <w:vAlign w:val="center"/>
          </w:tcPr>
          <w:p w14:paraId="35444476" w14:textId="0F646223" w:rsidR="0024008B" w:rsidRPr="0081539A" w:rsidRDefault="000636E0" w:rsidP="000636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008B" w:rsidRPr="008153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41" w:type="dxa"/>
            <w:vAlign w:val="center"/>
          </w:tcPr>
          <w:p w14:paraId="35444477" w14:textId="3E2D2DDB" w:rsidR="0024008B" w:rsidRPr="0081539A" w:rsidRDefault="000636E0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  <w:vAlign w:val="center"/>
          </w:tcPr>
          <w:p w14:paraId="35444478" w14:textId="7E7510B7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.578</w:t>
            </w:r>
          </w:p>
        </w:tc>
        <w:tc>
          <w:tcPr>
            <w:tcW w:w="849" w:type="dxa"/>
            <w:vAlign w:val="center"/>
          </w:tcPr>
          <w:p w14:paraId="35444479" w14:textId="0594A640" w:rsidR="0024008B" w:rsidRPr="0081539A" w:rsidRDefault="0024008B" w:rsidP="009A7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4CD" w:rsidRPr="0081539A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44" w:type="dxa"/>
            <w:vAlign w:val="center"/>
          </w:tcPr>
          <w:p w14:paraId="3544447A" w14:textId="04BBD73C" w:rsidR="0024008B" w:rsidRPr="0081539A" w:rsidRDefault="009A74C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539A" w:rsidRPr="0081539A" w14:paraId="35444484" w14:textId="77777777" w:rsidTr="0024008B">
        <w:tc>
          <w:tcPr>
            <w:tcW w:w="986" w:type="dxa"/>
            <w:vAlign w:val="center"/>
          </w:tcPr>
          <w:p w14:paraId="3544447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544447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2" w:type="dxa"/>
            <w:vAlign w:val="center"/>
          </w:tcPr>
          <w:p w14:paraId="3544447E" w14:textId="1A151EFD" w:rsidR="0024008B" w:rsidRPr="0081539A" w:rsidRDefault="0024008B" w:rsidP="00710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6.621</w:t>
            </w:r>
          </w:p>
        </w:tc>
        <w:tc>
          <w:tcPr>
            <w:tcW w:w="849" w:type="dxa"/>
            <w:vAlign w:val="center"/>
          </w:tcPr>
          <w:p w14:paraId="3544447F" w14:textId="7EC165FD" w:rsidR="0024008B" w:rsidRPr="0081539A" w:rsidRDefault="0024008B" w:rsidP="00710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10C57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46</w:t>
            </w:r>
          </w:p>
        </w:tc>
        <w:tc>
          <w:tcPr>
            <w:tcW w:w="1841" w:type="dxa"/>
            <w:vAlign w:val="center"/>
          </w:tcPr>
          <w:p w14:paraId="35444480" w14:textId="5BC5780B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1033" w:type="dxa"/>
            <w:vAlign w:val="center"/>
          </w:tcPr>
          <w:p w14:paraId="35444481" w14:textId="479DB9C1" w:rsidR="0024008B" w:rsidRPr="0081539A" w:rsidRDefault="00E333EF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1.779</w:t>
            </w:r>
          </w:p>
        </w:tc>
        <w:tc>
          <w:tcPr>
            <w:tcW w:w="849" w:type="dxa"/>
            <w:vAlign w:val="center"/>
          </w:tcPr>
          <w:p w14:paraId="35444482" w14:textId="22D2AAD4" w:rsidR="0024008B" w:rsidRPr="0081539A" w:rsidRDefault="0024008B" w:rsidP="00E33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333EF" w:rsidRPr="0081539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44" w:type="dxa"/>
            <w:vAlign w:val="center"/>
          </w:tcPr>
          <w:p w14:paraId="35444483" w14:textId="36212938" w:rsidR="0024008B" w:rsidRPr="0081539A" w:rsidRDefault="00E333EF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1539A" w:rsidRPr="0081539A" w14:paraId="35444488" w14:textId="77777777" w:rsidTr="00A81BFC">
        <w:tc>
          <w:tcPr>
            <w:tcW w:w="2211" w:type="dxa"/>
            <w:gridSpan w:val="2"/>
            <w:vAlign w:val="center"/>
          </w:tcPr>
          <w:p w14:paraId="3544448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722" w:type="dxa"/>
            <w:gridSpan w:val="3"/>
            <w:vAlign w:val="center"/>
          </w:tcPr>
          <w:p w14:paraId="35444486" w14:textId="6A951C77" w:rsidR="0024008B" w:rsidRPr="0081539A" w:rsidRDefault="00710C5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3726" w:type="dxa"/>
            <w:gridSpan w:val="3"/>
            <w:vAlign w:val="center"/>
          </w:tcPr>
          <w:p w14:paraId="35444487" w14:textId="5742CD31" w:rsidR="0024008B" w:rsidRPr="0081539A" w:rsidRDefault="00B948C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</w:tbl>
    <w:p w14:paraId="35444489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48A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48B" w14:textId="77777777" w:rsidR="0024008B" w:rsidRPr="0081539A" w:rsidRDefault="0024008B" w:rsidP="00A81BFC">
      <w:pPr>
        <w:rPr>
          <w:rFonts w:ascii="Times New Roman" w:hAnsi="Times New Roman" w:cs="Times New Roman"/>
          <w:b/>
        </w:rPr>
      </w:pPr>
    </w:p>
    <w:p w14:paraId="3544448C" w14:textId="30B90849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27C02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6:00Z</dcterms:created>
  <dcterms:modified xsi:type="dcterms:W3CDTF">2019-02-19T18:56:00Z</dcterms:modified>
</cp:coreProperties>
</file>